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855" w:type="dxa"/>
        <w:tblInd w:w="-270" w:type="dxa"/>
        <w:tblLook w:val="04A0" w:firstRow="1" w:lastRow="0" w:firstColumn="1" w:lastColumn="0" w:noHBand="0" w:noVBand="1"/>
      </w:tblPr>
      <w:tblGrid>
        <w:gridCol w:w="2177"/>
        <w:gridCol w:w="773"/>
        <w:gridCol w:w="2180"/>
        <w:gridCol w:w="2276"/>
        <w:gridCol w:w="2449"/>
      </w:tblGrid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36C73" w:rsidRPr="009C0C4B" w:rsidRDefault="00436C73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FFFFFF"/>
                <w:sz w:val="20"/>
              </w:rPr>
              <w:t>Populatio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36C73" w:rsidRPr="009C0C4B" w:rsidRDefault="00436C73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FFFFFF"/>
                <w:sz w:val="20"/>
              </w:rPr>
              <w:t>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36C73" w:rsidRPr="009C0C4B" w:rsidRDefault="00436C73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FFFFFF"/>
                <w:sz w:val="20"/>
              </w:rPr>
              <w:t>Continental ancestry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36C73" w:rsidRPr="009C0C4B" w:rsidRDefault="00436C73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</w:rPr>
            </w:pPr>
            <w:r>
              <w:rPr>
                <w:rFonts w:ascii="Calibri" w:eastAsia="Times New Roman" w:hAnsi="Calibri" w:cs="Calibri"/>
                <w:color w:val="FFFFFF"/>
                <w:sz w:val="20"/>
              </w:rPr>
              <w:t>Geographic group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36C73" w:rsidRPr="009C0C4B" w:rsidRDefault="00436C73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FFFFFF"/>
                <w:sz w:val="20"/>
              </w:rPr>
              <w:t>Source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African Caribbe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9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Admixed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t us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1000 Genomes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Aleuti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ative Ame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t us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Reich et. al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Algonqui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ative Ame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Canadian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Reich et. al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Arhuac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ative Ame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t us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Reich et. al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36C73">
              <w:rPr>
                <w:rFonts w:ascii="Calibri" w:eastAsia="Times New Roman" w:hAnsi="Calibri" w:cs="Calibri"/>
                <w:color w:val="000000"/>
                <w:sz w:val="20"/>
              </w:rPr>
              <w:t>African Ancestry in SW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5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Admixed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t us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1000 Genomes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Aymar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2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ative Ame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t us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Reich et. al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Bantu, N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Af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t us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HGDP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Bantu, SE, Pedi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Af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t us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HGDP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Bantu, SE, S.Soth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Af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t us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HGDP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Bantu, SE, Tswa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Af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t us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HGDP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Bantu, SE, Zulu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Af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t us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HGDP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Bantu, SW, Herer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Af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t us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HGDP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Bantu, SW, Ovamb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Af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t us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HGDP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Cabecar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3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ative Ame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t us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Reich et. al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CEU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9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Europe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Central European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1000 Genomes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Han Chines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1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Asi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t us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1000 Genomes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Chilot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ative Ame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t us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Reich et. al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Chipewy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1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ative Ame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Canadian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Reich et. al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Chon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ative Ame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t us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Reich et. al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Colombi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9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Admixed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t us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1000 Genomes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Cre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ative Ame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Canadian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Reich et. al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Diaguit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ative Ame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t us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Reich et. al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Ember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ative Ame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t us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Reich et. al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Es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9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Af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t us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1000 Genomes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Finnish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9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Europe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rthern European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1000 Genomes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French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2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Europe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Western</w:t>
            </w: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 xml:space="preserve"> European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HGDP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French, Jewish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Europe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Sephardic Jewish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Behar et. Al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British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9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Europe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Western</w:t>
            </w: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European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1000 Genomes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Guahib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ative Ame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t us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Reich et. al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Guarani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ative Ame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t us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Reich et. al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Guaymi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ative Ame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t us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Reich et. al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Gambi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11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Af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t us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1000 Genomes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H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4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Asi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t us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HGDP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HRS, Self-identified African Americ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2,5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Admixed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Admix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HRS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HRS, Other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12,95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Admixed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Admix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HRS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Hullich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ative Ame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t us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Reich et. al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Spanish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10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Europe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Spanish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1000 Genomes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Ing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ative Ame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t us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Reich et. al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Kaqchike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1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ative Ame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Central American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Reich et. al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Karitia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1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ative Ame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t us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HGDP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Kogi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ative Ame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t us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Reich et. al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Luhy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9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Af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t us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1000 Genomes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Mix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1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ative Ame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Southern </w:t>
            </w: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Mexican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Reich et. al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Mixtec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ative Ame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Southern </w:t>
            </w: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Mexican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Reich et. al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Mongol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1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Asi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t us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HGDP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Moroccan, Jewish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1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Europe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Sephardic Jewish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Behar et. Al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Mend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8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Af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t us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1000 Genomes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Mexic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6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Admixed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Admix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1000 Genomes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auk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1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Asi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t us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Reich et. al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Ojibw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ative Ame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Canadian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Reich et. al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Orcadi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1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Europe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6F526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Western</w:t>
            </w:r>
            <w:bookmarkStart w:id="0" w:name="_GoBack"/>
            <w:bookmarkEnd w:id="0"/>
            <w:r w:rsidR="00436C73" w:rsidRPr="009C0C4B">
              <w:rPr>
                <w:rFonts w:ascii="Calibri" w:eastAsia="Times New Roman" w:hAnsi="Calibri" w:cs="Calibri"/>
                <w:color w:val="000000"/>
                <w:sz w:val="20"/>
              </w:rPr>
              <w:t xml:space="preserve"> European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HGDP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Palikur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ative Ame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t us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Reich et. al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Peruvi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8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Admixed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Admix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1000 Genomes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Piapoc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ative Ame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Amazonian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Reich et. al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Pim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1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ative Ame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Northern </w:t>
            </w: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Mexican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HGDP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Puerto Ric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10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Admixed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Admix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1000 Genomes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Quechu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4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ative Ame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t us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Reich et. al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Russi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2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Europe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rthern European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HGDP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Sardini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2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Europe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Southern European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HGDP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Sephardic Jewish, Turkey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1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Europe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Sephardic Jewish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Behar et. Al</w:t>
            </w:r>
          </w:p>
        </w:tc>
      </w:tr>
      <w:tr w:rsidR="00436C73" w:rsidRPr="009C0C4B" w:rsidTr="00436C73">
        <w:trPr>
          <w:trHeight w:val="513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 xml:space="preserve">Sephardic Jewish,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Europe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Sephardic Jewish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Behar et. Al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Surui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ative Ame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t us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HGDP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Tepehuan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2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ative Ame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Northern </w:t>
            </w: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Mexican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Reich et. al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Terib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ative Ame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t us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Reich et. al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Ticu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ative Ame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Amazonian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Reich et. al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Tob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ative Ame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t us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Reich et. al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Tusc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10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Europe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Southern European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1000 Genomes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Wauna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ative Ame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t us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Reich et. al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Wayuu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ative Ame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t us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Reich et. al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Wichi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ative Ame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t us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Reich et. al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Yagh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ative Ame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t us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HGDP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Yakut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2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Asi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t us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HGDP</w:t>
            </w:r>
          </w:p>
        </w:tc>
      </w:tr>
      <w:tr w:rsidR="00436C73" w:rsidRPr="009C0C4B" w:rsidTr="00436C73">
        <w:trPr>
          <w:trHeight w:val="30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Yorub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10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Afric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Not use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C73" w:rsidRPr="009C0C4B" w:rsidRDefault="00436C73" w:rsidP="00436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C0C4B">
              <w:rPr>
                <w:rFonts w:ascii="Calibri" w:eastAsia="Times New Roman" w:hAnsi="Calibri" w:cs="Calibri"/>
                <w:color w:val="000000"/>
                <w:sz w:val="20"/>
              </w:rPr>
              <w:t>1000 Genomes</w:t>
            </w:r>
          </w:p>
        </w:tc>
      </w:tr>
    </w:tbl>
    <w:p w:rsidR="008A4609" w:rsidRDefault="008A4609"/>
    <w:p w:rsidR="00B02D77" w:rsidRDefault="00B02D77"/>
    <w:sectPr w:rsidR="00B02D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FA5"/>
    <w:rsid w:val="00107E60"/>
    <w:rsid w:val="00436C73"/>
    <w:rsid w:val="004976A1"/>
    <w:rsid w:val="006F5263"/>
    <w:rsid w:val="008A4609"/>
    <w:rsid w:val="009C0C4B"/>
    <w:rsid w:val="00AB3FA5"/>
    <w:rsid w:val="00B02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215C0"/>
  <w15:chartTrackingRefBased/>
  <w15:docId w15:val="{2EC1C126-3D6D-42E5-8A25-B3891214C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3F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22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3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ley, Andrew B</dc:creator>
  <cp:keywords/>
  <dc:description/>
  <cp:lastModifiedBy>Conley, Andrew B</cp:lastModifiedBy>
  <cp:revision>7</cp:revision>
  <dcterms:created xsi:type="dcterms:W3CDTF">2019-05-23T19:42:00Z</dcterms:created>
  <dcterms:modified xsi:type="dcterms:W3CDTF">2019-05-23T19:52:00Z</dcterms:modified>
</cp:coreProperties>
</file>